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C9FBBD" w14:textId="77777777" w:rsidR="006D29AA" w:rsidRPr="00B548B6" w:rsidRDefault="006D29AA" w:rsidP="006D29AA">
      <w:pPr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b/>
          <w:bCs/>
          <w:sz w:val="24"/>
          <w:szCs w:val="24"/>
        </w:rPr>
        <w:t>S4. Additional analyses:</w:t>
      </w:r>
      <w:r w:rsidRPr="00B548B6">
        <w:rPr>
          <w:rFonts w:ascii="Times New Roman" w:eastAsia="Times" w:hAnsi="Times New Roman"/>
          <w:sz w:val="24"/>
          <w:szCs w:val="24"/>
        </w:rPr>
        <w:t xml:space="preserve">  of survey responses to reproducibility perception items by gender. Note that we present data for males and females only; response values for other gender options were low (all n&lt;3)</w:t>
      </w:r>
    </w:p>
    <w:tbl>
      <w:tblPr>
        <w:tblStyle w:val="TableGrid"/>
        <w:tblpPr w:leftFromText="180" w:rightFromText="180" w:vertAnchor="text" w:tblpY="134"/>
        <w:tblW w:w="9350" w:type="dxa"/>
        <w:tblLayout w:type="fixed"/>
        <w:tblLook w:val="04A0" w:firstRow="1" w:lastRow="0" w:firstColumn="1" w:lastColumn="0" w:noHBand="0" w:noVBand="1"/>
      </w:tblPr>
      <w:tblGrid>
        <w:gridCol w:w="3082"/>
        <w:gridCol w:w="3194"/>
        <w:gridCol w:w="837"/>
        <w:gridCol w:w="781"/>
        <w:gridCol w:w="728"/>
        <w:gridCol w:w="728"/>
      </w:tblGrid>
      <w:tr w:rsidR="006D29AA" w:rsidRPr="00B548B6" w14:paraId="22F85A64" w14:textId="77777777" w:rsidTr="006D29AA">
        <w:trPr>
          <w:trHeight w:val="300"/>
        </w:trPr>
        <w:tc>
          <w:tcPr>
            <w:tcW w:w="308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0F302B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31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B7C068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sponse options </w:t>
            </w:r>
          </w:p>
        </w:tc>
        <w:tc>
          <w:tcPr>
            <w:tcW w:w="16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5D2701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Male</w:t>
            </w:r>
          </w:p>
          <w:p w14:paraId="2DAE274F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(N=943)</w:t>
            </w:r>
          </w:p>
        </w:tc>
        <w:tc>
          <w:tcPr>
            <w:tcW w:w="14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26C24A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Female (N=643)</w:t>
            </w:r>
          </w:p>
        </w:tc>
      </w:tr>
      <w:tr w:rsidR="006D29AA" w:rsidRPr="00B548B6" w14:paraId="61AD2E3C" w14:textId="77777777" w:rsidTr="006D29AA">
        <w:trPr>
          <w:trHeight w:val="300"/>
        </w:trPr>
        <w:tc>
          <w:tcPr>
            <w:tcW w:w="308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CB06913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6BBC0F8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E68D02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BC784C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5FA4C0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400282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6D29AA" w:rsidRPr="00B548B6" w14:paraId="0E85AF04" w14:textId="77777777" w:rsidTr="006D29AA">
        <w:trPr>
          <w:trHeight w:val="300"/>
        </w:trPr>
        <w:tc>
          <w:tcPr>
            <w:tcW w:w="308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D39B1F" w14:textId="77777777" w:rsidR="006D29AA" w:rsidRPr="00B548B6" w:rsidRDefault="006D29AA" w:rsidP="006D29AA">
            <w:pPr>
              <w:spacing w:line="257" w:lineRule="auto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 xml:space="preserve">In your view, is there a reproducibility crisis in biomedicine? </w:t>
            </w:r>
          </w:p>
          <w:p w14:paraId="0FF2E09C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1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9F8D2C" w14:textId="77777777" w:rsidR="006D29AA" w:rsidRPr="00B548B6" w:rsidRDefault="006D29AA" w:rsidP="006D29AA">
            <w:pPr>
              <w:spacing w:line="257" w:lineRule="auto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, a significant crisis</w:t>
            </w:r>
          </w:p>
        </w:tc>
        <w:tc>
          <w:tcPr>
            <w:tcW w:w="83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F7BC48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FEF432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7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EAD410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72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D668F6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6D29AA" w:rsidRPr="00B548B6" w14:paraId="60CAACD9" w14:textId="77777777" w:rsidTr="006D29AA">
        <w:trPr>
          <w:trHeight w:val="300"/>
        </w:trPr>
        <w:tc>
          <w:tcPr>
            <w:tcW w:w="308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997D37E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99549B" w14:textId="77777777" w:rsidR="006D29AA" w:rsidRPr="00B548B6" w:rsidRDefault="006D29AA" w:rsidP="006D29AA">
            <w:pPr>
              <w:spacing w:line="257" w:lineRule="auto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, a slight crisis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4F6AE4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37</w:t>
            </w:r>
          </w:p>
        </w:tc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C48997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7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DF3AC0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7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DDA9DF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  <w:tr w:rsidR="006D29AA" w:rsidRPr="00B548B6" w14:paraId="666D6736" w14:textId="77777777" w:rsidTr="006D29AA">
        <w:trPr>
          <w:trHeight w:val="300"/>
        </w:trPr>
        <w:tc>
          <w:tcPr>
            <w:tcW w:w="308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A55DCB1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0066AB" w14:textId="77777777" w:rsidR="006D29AA" w:rsidRPr="00B548B6" w:rsidRDefault="006D29AA" w:rsidP="006D29AA">
            <w:pPr>
              <w:spacing w:line="257" w:lineRule="auto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o, there is no crisis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6F64F8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81566F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DDC015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7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1EC4B6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6D29AA" w:rsidRPr="00B548B6" w14:paraId="100D44E5" w14:textId="77777777" w:rsidTr="006D29AA">
        <w:trPr>
          <w:trHeight w:val="300"/>
        </w:trPr>
        <w:tc>
          <w:tcPr>
            <w:tcW w:w="308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E1D6E71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22A724" w14:textId="77777777" w:rsidR="006D29AA" w:rsidRPr="00B548B6" w:rsidRDefault="006D29AA" w:rsidP="006D29AA">
            <w:pPr>
              <w:spacing w:line="257" w:lineRule="auto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72CB7F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F5A28C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69C5C6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7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D532DD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6D29AA" w:rsidRPr="00B548B6" w14:paraId="700A06A7" w14:textId="77777777" w:rsidTr="006D29AA">
        <w:trPr>
          <w:trHeight w:val="300"/>
        </w:trPr>
        <w:tc>
          <w:tcPr>
            <w:tcW w:w="3082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818BB5D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D8C524" w14:textId="77777777" w:rsidR="006D29AA" w:rsidRPr="00B548B6" w:rsidRDefault="006D29AA" w:rsidP="006D29AA">
            <w:pPr>
              <w:spacing w:line="257" w:lineRule="auto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0FAE32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9AB63D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4E2896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77E7F3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6D29AA" w:rsidRPr="00B548B6" w14:paraId="4B5C6A77" w14:textId="77777777" w:rsidTr="006D29AA">
        <w:trPr>
          <w:trHeight w:val="300"/>
        </w:trPr>
        <w:tc>
          <w:tcPr>
            <w:tcW w:w="308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BAE2968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776002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i/>
                <w:iCs/>
                <w:sz w:val="24"/>
                <w:szCs w:val="24"/>
              </w:rPr>
              <w:t>Missing data</w:t>
            </w:r>
          </w:p>
        </w:tc>
        <w:tc>
          <w:tcPr>
            <w:tcW w:w="8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AB15C7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6F403E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007944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39115F" w14:textId="77777777" w:rsidR="006D29AA" w:rsidRPr="00B548B6" w:rsidRDefault="006D29AA" w:rsidP="006D29AA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60CB8349" w14:textId="77777777" w:rsidR="006D29AA" w:rsidRPr="00B548B6" w:rsidRDefault="006D29AA" w:rsidP="006D29AA">
      <w:pPr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0E14E0F0" w14:textId="0421BBDE" w:rsidR="006D29AA" w:rsidRPr="00B548B6" w:rsidRDefault="006D29AA" w:rsidP="006D29AA">
      <w:pPr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Arial" w:hAnsi="Times New Roman"/>
          <w:sz w:val="24"/>
          <w:szCs w:val="24"/>
        </w:rPr>
        <w:t xml:space="preserve"> </w:t>
      </w:r>
    </w:p>
    <w:p w14:paraId="5206044B" w14:textId="77777777" w:rsidR="006D29AA" w:rsidRPr="00B548B6" w:rsidRDefault="006D29AA" w:rsidP="006D29AA">
      <w:pPr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Arial" w:hAnsi="Times New Roman"/>
          <w:sz w:val="24"/>
          <w:szCs w:val="24"/>
        </w:rPr>
        <w:t>Additional analyses of survey responses to reproducibility perception items by academic role</w:t>
      </w:r>
    </w:p>
    <w:p w14:paraId="4BDF986C" w14:textId="77777777" w:rsidR="006D29AA" w:rsidRPr="00B548B6" w:rsidRDefault="006D29AA" w:rsidP="006D29AA">
      <w:pPr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Arial" w:hAnsi="Times New Roman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23"/>
        <w:gridCol w:w="3845"/>
        <w:gridCol w:w="696"/>
        <w:gridCol w:w="576"/>
      </w:tblGrid>
      <w:tr w:rsidR="006D29AA" w:rsidRPr="00B548B6" w14:paraId="3B8265CB" w14:textId="77777777" w:rsidTr="006D29AA">
        <w:trPr>
          <w:trHeight w:val="69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E745A5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Rol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679FAF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In your view, is there a reproducibility crisis in biomedicine?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65E71F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607558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6D29AA" w:rsidRPr="00B548B6" w14:paraId="05835EDD" w14:textId="77777777" w:rsidTr="006D29AA">
        <w:trPr>
          <w:trHeight w:val="69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87F8C3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5F066A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, a significant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85E57A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C1526A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6D29AA" w:rsidRPr="00B548B6" w14:paraId="6DC2F5B4" w14:textId="77777777" w:rsidTr="006D29AA">
        <w:trPr>
          <w:trHeight w:val="450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BDAFA29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BBC160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, a slight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F6487B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4770E6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6D29AA" w:rsidRPr="00B548B6" w14:paraId="1E1EB067" w14:textId="77777777" w:rsidTr="006D29AA">
        <w:trPr>
          <w:trHeight w:val="450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B58E589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6AAF61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o, there is no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D70AC2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C48B3E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6D29AA" w:rsidRPr="00B548B6" w14:paraId="1B68F7D3" w14:textId="77777777" w:rsidTr="006D29AA">
        <w:trPr>
          <w:trHeight w:val="285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A6221F5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BD72DE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EC97B3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847AD4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6D29AA" w:rsidRPr="00B548B6" w14:paraId="6B64120C" w14:textId="77777777" w:rsidTr="006D29AA">
        <w:trPr>
          <w:trHeight w:val="285"/>
        </w:trPr>
        <w:tc>
          <w:tcPr>
            <w:tcW w:w="0" w:type="auto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4F82735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04CFA7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9F2ABC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374BCF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6D29AA" w:rsidRPr="00B548B6" w14:paraId="78DC5586" w14:textId="77777777" w:rsidTr="006D29AA">
        <w:trPr>
          <w:trHeight w:val="6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154BFE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Graduate studen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11565F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, a significant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2B412B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6FF37B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6D29AA" w:rsidRPr="00B548B6" w14:paraId="68D8F279" w14:textId="77777777" w:rsidTr="006D29AA">
        <w:trPr>
          <w:trHeight w:val="450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7C9FD73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0D03B6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, a slight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543C47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993D7E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</w:tr>
      <w:tr w:rsidR="006D29AA" w:rsidRPr="00B548B6" w14:paraId="47A7400B" w14:textId="77777777" w:rsidTr="006D29AA">
        <w:trPr>
          <w:trHeight w:val="450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5DAF4C8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ED7AEB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o, there is no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91502F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BDC123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6D29AA" w:rsidRPr="00B548B6" w14:paraId="5D9AF39A" w14:textId="77777777" w:rsidTr="006D29AA">
        <w:trPr>
          <w:trHeight w:val="285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650D39D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D32446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235D2E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BAA00D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6D29AA" w:rsidRPr="00B548B6" w14:paraId="3AEF5E87" w14:textId="77777777" w:rsidTr="006D29AA">
        <w:trPr>
          <w:trHeight w:val="285"/>
        </w:trPr>
        <w:tc>
          <w:tcPr>
            <w:tcW w:w="0" w:type="auto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C8055D5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697BAA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B9CD7A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0C74F3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6D29AA" w:rsidRPr="00B548B6" w14:paraId="6CB7ECC0" w14:textId="77777777" w:rsidTr="006D29AA">
        <w:trPr>
          <w:trHeight w:val="6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0A2921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Postdoctoral fellow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D8806C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, a significant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C39A3C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00B1F6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6D29AA" w:rsidRPr="00B548B6" w14:paraId="7619488E" w14:textId="77777777" w:rsidTr="006D29AA">
        <w:trPr>
          <w:trHeight w:val="450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7027F67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DE83C8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, a slight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72890B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00285C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6D29AA" w:rsidRPr="00B548B6" w14:paraId="3074B6A8" w14:textId="77777777" w:rsidTr="006D29AA">
        <w:trPr>
          <w:trHeight w:val="450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3016872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10B6CE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o, there is no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41CB10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17F092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6D29AA" w:rsidRPr="00B548B6" w14:paraId="3D987984" w14:textId="77777777" w:rsidTr="006D29AA">
        <w:trPr>
          <w:trHeight w:val="285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890058E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31C6BF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A23CAB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FE3734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6D29AA" w:rsidRPr="00B548B6" w14:paraId="4955DED7" w14:textId="77777777" w:rsidTr="006D29AA">
        <w:trPr>
          <w:trHeight w:val="285"/>
        </w:trPr>
        <w:tc>
          <w:tcPr>
            <w:tcW w:w="0" w:type="auto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D7A9C90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D51177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0BAAD8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A5E52D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6D29AA" w:rsidRPr="00B548B6" w14:paraId="4824D22F" w14:textId="77777777" w:rsidTr="006D29AA">
        <w:trPr>
          <w:trHeight w:val="6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52C2BB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lastRenderedPageBreak/>
              <w:t>Faculty member/PI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057DF6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, a significant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BE344A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8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E8C044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6D29AA" w:rsidRPr="00B548B6" w14:paraId="7A623424" w14:textId="77777777" w:rsidTr="006D29AA">
        <w:trPr>
          <w:trHeight w:val="450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7A03AFA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0363DB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, a slight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1ABCFF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53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D166D2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</w:tr>
      <w:tr w:rsidR="006D29AA" w:rsidRPr="00B548B6" w14:paraId="214615AE" w14:textId="77777777" w:rsidTr="006D29AA">
        <w:trPr>
          <w:trHeight w:val="450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4774F94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34960B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o, there is no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6CDD17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6AA4EF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6D29AA" w:rsidRPr="00B548B6" w14:paraId="5073DA90" w14:textId="77777777" w:rsidTr="006D29AA">
        <w:trPr>
          <w:trHeight w:val="285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8BA782C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A10028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8FE601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77AEA5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6D29AA" w:rsidRPr="00B548B6" w14:paraId="2ECAE572" w14:textId="77777777" w:rsidTr="006D29AA">
        <w:trPr>
          <w:trHeight w:val="285"/>
        </w:trPr>
        <w:tc>
          <w:tcPr>
            <w:tcW w:w="0" w:type="auto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794B270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8E2A48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F903D1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15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1445EA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6D29AA" w:rsidRPr="00B548B6" w14:paraId="774853DF" w14:textId="77777777" w:rsidTr="006D29AA">
        <w:trPr>
          <w:trHeight w:val="6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D10C2C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Research support staff (E.g., research manager, research associate, technician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CCD1F2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, a significant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9F0236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24AE88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6D29AA" w:rsidRPr="00B548B6" w14:paraId="15BADC3C" w14:textId="77777777" w:rsidTr="006D29AA">
        <w:trPr>
          <w:trHeight w:val="450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CC68242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7FE0BD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, a slight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DD866F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7B06A7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</w:tr>
      <w:tr w:rsidR="006D29AA" w:rsidRPr="00B548B6" w14:paraId="1FD6FDA7" w14:textId="77777777" w:rsidTr="006D29AA">
        <w:trPr>
          <w:trHeight w:val="450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C9FB0AC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497AA1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o, there is no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F26739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6EF5C3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6D29AA" w:rsidRPr="00B548B6" w14:paraId="32C01E99" w14:textId="77777777" w:rsidTr="006D29AA">
        <w:trPr>
          <w:trHeight w:val="285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5CDB1E8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2EDAA4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867263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DF0B45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6D29AA" w:rsidRPr="00B548B6" w14:paraId="1FE04F66" w14:textId="77777777" w:rsidTr="006D29AA">
        <w:trPr>
          <w:trHeight w:val="285"/>
        </w:trPr>
        <w:tc>
          <w:tcPr>
            <w:tcW w:w="0" w:type="auto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F62A6D5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A6E549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B70C4A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5F6CDE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6D29AA" w:rsidRPr="00B548B6" w14:paraId="73A14276" w14:textId="77777777" w:rsidTr="006D29AA">
        <w:trPr>
          <w:trHeight w:val="6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52D238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Scientist in industr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57AA34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, a significant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294A1B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0CD702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</w:tr>
      <w:tr w:rsidR="006D29AA" w:rsidRPr="00B548B6" w14:paraId="22BDE787" w14:textId="77777777" w:rsidTr="006D29AA">
        <w:trPr>
          <w:trHeight w:val="450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C7FA7CD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550B90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, a slight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A94D9C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13194A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</w:tr>
      <w:tr w:rsidR="006D29AA" w:rsidRPr="00B548B6" w14:paraId="773DC9FA" w14:textId="77777777" w:rsidTr="006D29AA">
        <w:trPr>
          <w:trHeight w:val="450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A67EFFF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6EEE31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o, there is no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B49E80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316006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6D29AA" w:rsidRPr="00B548B6" w14:paraId="74F248CF" w14:textId="77777777" w:rsidTr="006D29AA">
        <w:trPr>
          <w:trHeight w:val="285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87A6925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206485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BCFF03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8FCE83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6D29AA" w:rsidRPr="00B548B6" w14:paraId="59A4218B" w14:textId="77777777" w:rsidTr="006D29AA">
        <w:trPr>
          <w:trHeight w:val="285"/>
        </w:trPr>
        <w:tc>
          <w:tcPr>
            <w:tcW w:w="0" w:type="auto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DE02982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A520E3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EB9B4D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B1B61C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6D29AA" w:rsidRPr="00B548B6" w14:paraId="4517855B" w14:textId="77777777" w:rsidTr="006D29AA">
        <w:trPr>
          <w:trHeight w:val="6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A7B561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Scientist in third sector (E.g., NGO, non-profit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E60296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, a significant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FDFEBF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22BF73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</w:tr>
      <w:tr w:rsidR="006D29AA" w:rsidRPr="00B548B6" w14:paraId="4497ECE4" w14:textId="77777777" w:rsidTr="006D29AA">
        <w:trPr>
          <w:trHeight w:val="450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263C129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F61836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, a slight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0BB30B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E0AEA0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6D29AA" w:rsidRPr="00B548B6" w14:paraId="47532AF9" w14:textId="77777777" w:rsidTr="006D29AA">
        <w:trPr>
          <w:trHeight w:val="450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367CC95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203D3C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o, there is no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D9D6C0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10672F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6D29AA" w:rsidRPr="00B548B6" w14:paraId="6249EFC3" w14:textId="77777777" w:rsidTr="006D29AA">
        <w:trPr>
          <w:trHeight w:val="285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CA47570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3A2181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242735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00F1D2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6D29AA" w:rsidRPr="00B548B6" w14:paraId="74589F27" w14:textId="77777777" w:rsidTr="006D29AA">
        <w:trPr>
          <w:trHeight w:val="285"/>
        </w:trPr>
        <w:tc>
          <w:tcPr>
            <w:tcW w:w="0" w:type="auto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97FEA06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41CE62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975626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D0D3C2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6D29AA" w:rsidRPr="00B548B6" w14:paraId="00B71E37" w14:textId="77777777" w:rsidTr="006D29AA">
        <w:trPr>
          <w:trHeight w:val="69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DE87AB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Government scientist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075F33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, a significant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DBE439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CF1722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6D29AA" w:rsidRPr="00B548B6" w14:paraId="2D9292A3" w14:textId="77777777" w:rsidTr="006D29AA">
        <w:trPr>
          <w:trHeight w:val="450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C0ED391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D712E6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Yes, a slight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FCD53B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8D1605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</w:tr>
      <w:tr w:rsidR="006D29AA" w:rsidRPr="00B548B6" w14:paraId="5B6B0C96" w14:textId="77777777" w:rsidTr="006D29AA">
        <w:trPr>
          <w:trHeight w:val="450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B10425E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CEF11A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No, there is no crisi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047472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F418E0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6D29AA" w:rsidRPr="00B548B6" w14:paraId="2B2CC4EC" w14:textId="77777777" w:rsidTr="006D29AA">
        <w:trPr>
          <w:trHeight w:val="285"/>
        </w:trPr>
        <w:tc>
          <w:tcPr>
            <w:tcW w:w="0" w:type="auto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4CEADB6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EAE313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164671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991E50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6D29AA" w:rsidRPr="00B548B6" w14:paraId="7F4071D9" w14:textId="77777777" w:rsidTr="006D29AA">
        <w:trPr>
          <w:trHeight w:val="285"/>
        </w:trPr>
        <w:tc>
          <w:tcPr>
            <w:tcW w:w="0" w:type="auto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F8B4DC0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32AB8C" w14:textId="77777777" w:rsidR="006D29AA" w:rsidRPr="00B548B6" w:rsidRDefault="006D29AA" w:rsidP="002F1E3B">
            <w:pPr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EBE9D0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757CC5" w14:textId="77777777" w:rsidR="006D29AA" w:rsidRPr="00B548B6" w:rsidRDefault="006D29AA" w:rsidP="002F1E3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B548B6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</w:tbl>
    <w:p w14:paraId="35EA3E3E" w14:textId="77777777" w:rsidR="006D29AA" w:rsidRPr="00B548B6" w:rsidRDefault="006D29AA" w:rsidP="006D29AA">
      <w:pPr>
        <w:rPr>
          <w:rFonts w:ascii="Times New Roman" w:eastAsia="Arial" w:hAnsi="Times New Roman"/>
          <w:sz w:val="24"/>
          <w:szCs w:val="24"/>
        </w:rPr>
      </w:pPr>
      <w:r w:rsidRPr="00B548B6">
        <w:rPr>
          <w:rFonts w:ascii="Times New Roman" w:eastAsia="Arial" w:hAnsi="Times New Roman"/>
          <w:sz w:val="24"/>
          <w:szCs w:val="24"/>
        </w:rPr>
        <w:t xml:space="preserve"> </w:t>
      </w:r>
    </w:p>
    <w:p w14:paraId="598FCAF3" w14:textId="77777777" w:rsidR="006D29AA" w:rsidRDefault="006D29AA" w:rsidP="006D29AA">
      <w:pPr>
        <w:rPr>
          <w:rFonts w:ascii="Times New Roman" w:eastAsia="Arial" w:hAnsi="Times New Roman"/>
          <w:sz w:val="24"/>
          <w:szCs w:val="24"/>
        </w:rPr>
      </w:pPr>
    </w:p>
    <w:p w14:paraId="7C69C2E3" w14:textId="77777777" w:rsidR="006D29AA" w:rsidRDefault="006D29AA" w:rsidP="006D29AA">
      <w:pPr>
        <w:rPr>
          <w:rFonts w:ascii="Times New Roman" w:eastAsia="Arial" w:hAnsi="Times New Roman"/>
          <w:sz w:val="24"/>
          <w:szCs w:val="24"/>
        </w:rPr>
      </w:pPr>
    </w:p>
    <w:p w14:paraId="7D47A068" w14:textId="5543F811" w:rsidR="009538DC" w:rsidRPr="006D29AA" w:rsidRDefault="009538DC">
      <w:pPr>
        <w:rPr>
          <w:rFonts w:ascii="Times New Roman" w:hAnsi="Times New Roman"/>
          <w:sz w:val="24"/>
          <w:szCs w:val="24"/>
        </w:rPr>
      </w:pPr>
    </w:p>
    <w:sectPr w:rsidR="009538DC" w:rsidRPr="006D2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9AA"/>
    <w:rsid w:val="002235A5"/>
    <w:rsid w:val="006D29AA"/>
    <w:rsid w:val="008660DD"/>
    <w:rsid w:val="0088540F"/>
    <w:rsid w:val="0095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286EE3"/>
  <w15:chartTrackingRefBased/>
  <w15:docId w15:val="{3441DE4C-B48A-4620-9AB6-6DA58E87C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9AA"/>
    <w:pPr>
      <w:widowControl w:val="0"/>
      <w:spacing w:after="0" w:line="240" w:lineRule="auto"/>
    </w:pPr>
    <w:rPr>
      <w:rFonts w:ascii="Arial" w:eastAsia="Times New Roman" w:hAnsi="Arial" w:cs="Times New Roman"/>
      <w:snapToGrid w:val="0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9AA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29AA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snapToGrid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29AA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29AA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snapToGrid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29AA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snapToGrid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29AA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snapToGrid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29AA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29AA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snapToGrid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29AA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snapToGrid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2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29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29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29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29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29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29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29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29AA"/>
    <w:pPr>
      <w:widowControl/>
      <w:spacing w:after="80"/>
      <w:contextualSpacing/>
    </w:pPr>
    <w:rPr>
      <w:rFonts w:asciiTheme="majorHAnsi" w:eastAsiaTheme="majorEastAsia" w:hAnsiTheme="majorHAnsi" w:cstheme="majorBidi"/>
      <w:snapToGrid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2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29AA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snapToGrid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29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29AA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snapToGrid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2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29AA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napToGrid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2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29A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snapToGrid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29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29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29AA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9</Words>
  <Characters>1588</Characters>
  <Application>Microsoft Office Word</Application>
  <DocSecurity>0</DocSecurity>
  <Lines>317</Lines>
  <Paragraphs>215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OBEY</dc:creator>
  <cp:keywords/>
  <dc:description/>
  <cp:lastModifiedBy>Kelly COBEY</cp:lastModifiedBy>
  <cp:revision>1</cp:revision>
  <dcterms:created xsi:type="dcterms:W3CDTF">2024-10-09T14:49:00Z</dcterms:created>
  <dcterms:modified xsi:type="dcterms:W3CDTF">2024-10-09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c91c24-8c1d-42ef-8985-e58985f034ff</vt:lpwstr>
  </property>
</Properties>
</file>